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1AF93" w14:textId="32138B09" w:rsidR="0036427E" w:rsidRPr="00640CF2" w:rsidRDefault="0036427E" w:rsidP="0036427E">
      <w:pPr>
        <w:widowControl/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40CF2">
        <w:rPr>
          <w:rFonts w:ascii="Times New Roman" w:eastAsia="宋体" w:hAnsi="Times New Roman" w:cs="Times New Roman"/>
          <w:b/>
          <w:sz w:val="24"/>
          <w14:ligatures w14:val="none"/>
        </w:rPr>
        <w:t>Table S1.</w:t>
      </w:r>
      <w:r w:rsidRPr="00640CF2">
        <w:rPr>
          <w:rFonts w:ascii="Times New Roman" w:eastAsia="宋体" w:hAnsi="Times New Roman" w:cs="Times New Roman"/>
          <w:sz w:val="24"/>
          <w14:ligatures w14:val="none"/>
        </w:rPr>
        <w:t xml:space="preserve"> Descriptors for the China (Allergan) Chin Retrusion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84"/>
        <w:gridCol w:w="5466"/>
      </w:tblGrid>
      <w:tr w:rsidR="0036427E" w:rsidRPr="00640CF2" w14:paraId="6526FF85" w14:textId="77777777" w:rsidTr="00EA6ACE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6198579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Sco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226272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Grade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14:paraId="4E27BA68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Descriptor</w:t>
            </w:r>
          </w:p>
        </w:tc>
      </w:tr>
      <w:tr w:rsidR="0036427E" w:rsidRPr="00640CF2" w14:paraId="189C0C2D" w14:textId="77777777" w:rsidTr="00EA6ACE">
        <w:tc>
          <w:tcPr>
            <w:tcW w:w="846" w:type="dxa"/>
            <w:tcBorders>
              <w:top w:val="single" w:sz="4" w:space="0" w:color="auto"/>
            </w:tcBorders>
          </w:tcPr>
          <w:p w14:paraId="2425860F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94A0C6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None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14:paraId="36E8B607" w14:textId="77777777" w:rsidR="0036427E" w:rsidRPr="00640CF2" w:rsidRDefault="0036427E" w:rsidP="00EA6ACE">
            <w:pPr>
              <w:widowControl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No chin retrusion; defined chin midpoint at or in front of the </w:t>
            </w:r>
            <w:proofErr w:type="spellStart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labrale</w:t>
            </w:r>
            <w:proofErr w:type="spellEnd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</w:t>
            </w:r>
            <w:proofErr w:type="spellStart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inferius</w:t>
            </w:r>
            <w:proofErr w:type="spellEnd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line</w:t>
            </w:r>
          </w:p>
        </w:tc>
      </w:tr>
      <w:tr w:rsidR="0036427E" w:rsidRPr="00640CF2" w14:paraId="1C0ECF15" w14:textId="77777777" w:rsidTr="00EA6ACE">
        <w:tc>
          <w:tcPr>
            <w:tcW w:w="846" w:type="dxa"/>
          </w:tcPr>
          <w:p w14:paraId="358BE7D3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1</w:t>
            </w:r>
          </w:p>
        </w:tc>
        <w:tc>
          <w:tcPr>
            <w:tcW w:w="1984" w:type="dxa"/>
          </w:tcPr>
          <w:p w14:paraId="53495C72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Minimal</w:t>
            </w:r>
          </w:p>
        </w:tc>
        <w:tc>
          <w:tcPr>
            <w:tcW w:w="5466" w:type="dxa"/>
          </w:tcPr>
          <w:p w14:paraId="406C769A" w14:textId="77777777" w:rsidR="0036427E" w:rsidRPr="00640CF2" w:rsidRDefault="0036427E" w:rsidP="00EA6ACE">
            <w:pPr>
              <w:widowControl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Minimal chin retrusion; defined chin midpoint between the </w:t>
            </w:r>
            <w:proofErr w:type="spellStart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supramentale</w:t>
            </w:r>
            <w:proofErr w:type="spellEnd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line and the </w:t>
            </w:r>
            <w:proofErr w:type="spellStart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labrale</w:t>
            </w:r>
            <w:proofErr w:type="spellEnd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</w:t>
            </w:r>
            <w:proofErr w:type="spellStart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inferius</w:t>
            </w:r>
            <w:proofErr w:type="spellEnd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line</w:t>
            </w:r>
          </w:p>
        </w:tc>
      </w:tr>
      <w:tr w:rsidR="0036427E" w:rsidRPr="00640CF2" w14:paraId="55AE70E7" w14:textId="77777777" w:rsidTr="00EA6ACE">
        <w:tc>
          <w:tcPr>
            <w:tcW w:w="846" w:type="dxa"/>
          </w:tcPr>
          <w:p w14:paraId="7F2B29FF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2</w:t>
            </w:r>
          </w:p>
        </w:tc>
        <w:tc>
          <w:tcPr>
            <w:tcW w:w="1984" w:type="dxa"/>
          </w:tcPr>
          <w:p w14:paraId="35F725E1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Moderate</w:t>
            </w:r>
          </w:p>
        </w:tc>
        <w:tc>
          <w:tcPr>
            <w:tcW w:w="5466" w:type="dxa"/>
          </w:tcPr>
          <w:p w14:paraId="65750785" w14:textId="77777777" w:rsidR="0036427E" w:rsidRPr="00640CF2" w:rsidRDefault="0036427E" w:rsidP="00EA6ACE">
            <w:pPr>
              <w:widowControl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Moderate chin retrusion; defined chin midpoint at the </w:t>
            </w:r>
            <w:proofErr w:type="spellStart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supramentale</w:t>
            </w:r>
            <w:proofErr w:type="spellEnd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line</w:t>
            </w:r>
          </w:p>
        </w:tc>
      </w:tr>
      <w:tr w:rsidR="0036427E" w:rsidRPr="00640CF2" w14:paraId="378947D9" w14:textId="77777777" w:rsidTr="00EA6ACE">
        <w:tc>
          <w:tcPr>
            <w:tcW w:w="846" w:type="dxa"/>
          </w:tcPr>
          <w:p w14:paraId="202E23DD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3</w:t>
            </w:r>
          </w:p>
        </w:tc>
        <w:tc>
          <w:tcPr>
            <w:tcW w:w="1984" w:type="dxa"/>
          </w:tcPr>
          <w:p w14:paraId="252295E0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Moderate-Severe</w:t>
            </w:r>
          </w:p>
        </w:tc>
        <w:tc>
          <w:tcPr>
            <w:tcW w:w="5466" w:type="dxa"/>
          </w:tcPr>
          <w:p w14:paraId="3ADC7BE1" w14:textId="77777777" w:rsidR="0036427E" w:rsidRPr="00640CF2" w:rsidRDefault="0036427E" w:rsidP="00EA6ACE">
            <w:pPr>
              <w:widowControl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Moderate-severe chin retrusion; defined chin midpoint between the </w:t>
            </w:r>
            <w:proofErr w:type="spellStart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supramentale</w:t>
            </w:r>
            <w:proofErr w:type="spellEnd"/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 xml:space="preserve"> line and the cheilion vertical line</w:t>
            </w:r>
          </w:p>
        </w:tc>
      </w:tr>
      <w:tr w:rsidR="0036427E" w:rsidRPr="00640CF2" w14:paraId="6FCF2E51" w14:textId="77777777" w:rsidTr="00EA6ACE">
        <w:tc>
          <w:tcPr>
            <w:tcW w:w="846" w:type="dxa"/>
          </w:tcPr>
          <w:p w14:paraId="289612E5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4</w:t>
            </w:r>
          </w:p>
        </w:tc>
        <w:tc>
          <w:tcPr>
            <w:tcW w:w="1984" w:type="dxa"/>
          </w:tcPr>
          <w:p w14:paraId="205FA479" w14:textId="77777777" w:rsidR="0036427E" w:rsidRPr="00640CF2" w:rsidRDefault="0036427E" w:rsidP="00EA6AC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bCs/>
                <w:sz w:val="24"/>
              </w:rPr>
              <w:t>Severe</w:t>
            </w:r>
          </w:p>
        </w:tc>
        <w:tc>
          <w:tcPr>
            <w:tcW w:w="5466" w:type="dxa"/>
          </w:tcPr>
          <w:p w14:paraId="1035822A" w14:textId="77777777" w:rsidR="0036427E" w:rsidRPr="00640CF2" w:rsidRDefault="0036427E" w:rsidP="00EA6ACE">
            <w:pPr>
              <w:widowControl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  <w:t>Severe chin retrusion; defined chin midpoint at or behind the cheilion vertical line</w:t>
            </w:r>
          </w:p>
        </w:tc>
      </w:tr>
    </w:tbl>
    <w:p w14:paraId="7A30C7F1" w14:textId="77777777" w:rsidR="0036427E" w:rsidRPr="00640CF2" w:rsidRDefault="0036427E" w:rsidP="0036427E">
      <w:pPr>
        <w:widowControl/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</w:p>
    <w:p w14:paraId="4581C388" w14:textId="77777777" w:rsidR="00B43DB3" w:rsidRPr="0036427E" w:rsidRDefault="00B43DB3"/>
    <w:sectPr w:rsidR="00B43DB3" w:rsidRPr="0036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FA52F" w14:textId="77777777" w:rsidR="00A276DF" w:rsidRDefault="00A276DF" w:rsidP="0036427E">
      <w:pPr>
        <w:spacing w:after="0" w:line="240" w:lineRule="auto"/>
      </w:pPr>
      <w:r>
        <w:separator/>
      </w:r>
    </w:p>
  </w:endnote>
  <w:endnote w:type="continuationSeparator" w:id="0">
    <w:p w14:paraId="011981EE" w14:textId="77777777" w:rsidR="00A276DF" w:rsidRDefault="00A276DF" w:rsidP="00364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F08C94" w14:textId="77777777" w:rsidR="00A276DF" w:rsidRDefault="00A276DF" w:rsidP="0036427E">
      <w:pPr>
        <w:spacing w:after="0" w:line="240" w:lineRule="auto"/>
      </w:pPr>
      <w:r>
        <w:separator/>
      </w:r>
    </w:p>
  </w:footnote>
  <w:footnote w:type="continuationSeparator" w:id="0">
    <w:p w14:paraId="6BC9408A" w14:textId="77777777" w:rsidR="00A276DF" w:rsidRDefault="00A276DF" w:rsidP="00364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B3"/>
    <w:rsid w:val="0036427E"/>
    <w:rsid w:val="00A276DF"/>
    <w:rsid w:val="00B33DD8"/>
    <w:rsid w:val="00B4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365C2"/>
  <w15:chartTrackingRefBased/>
  <w15:docId w15:val="{81F89D29-47D0-4FC6-A8E1-79B519DF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7E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3D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D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B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B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B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B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B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B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43D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D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D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42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2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2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27E"/>
    <w:rPr>
      <w:sz w:val="18"/>
      <w:szCs w:val="18"/>
    </w:rPr>
  </w:style>
  <w:style w:type="table" w:styleId="TableGrid">
    <w:name w:val="Table Grid"/>
    <w:basedOn w:val="TableNormal"/>
    <w:uiPriority w:val="39"/>
    <w:rsid w:val="0036427E"/>
    <w:pPr>
      <w:spacing w:after="0" w:line="240" w:lineRule="auto"/>
    </w:pPr>
    <w:rPr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Butterfly</dc:creator>
  <cp:keywords/>
  <dc:description/>
  <cp:lastModifiedBy>Happy Butterfly</cp:lastModifiedBy>
  <cp:revision>2</cp:revision>
  <dcterms:created xsi:type="dcterms:W3CDTF">2024-11-26T12:35:00Z</dcterms:created>
  <dcterms:modified xsi:type="dcterms:W3CDTF">2024-11-26T12:38:00Z</dcterms:modified>
</cp:coreProperties>
</file>